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81794" w14:textId="0BD9F4D5" w:rsidR="0025796F" w:rsidRPr="00F15CBD" w:rsidRDefault="00EA6470" w:rsidP="00EA6470">
      <w:pPr>
        <w:spacing w:after="0" w:line="240" w:lineRule="auto"/>
        <w:rPr>
          <w:rFonts w:ascii="Times New Roman" w:hAnsi="Times New Roman" w:cs="Times New Roman"/>
          <w:bCs/>
        </w:rPr>
      </w:pPr>
      <w:r w:rsidRPr="00C36B38">
        <w:rPr>
          <w:rFonts w:ascii="Times New Roman" w:hAnsi="Times New Roman" w:cs="Times New Roman"/>
          <w:b/>
        </w:rPr>
        <w:t xml:space="preserve">Table </w:t>
      </w:r>
      <w:r w:rsidR="00E8769D">
        <w:rPr>
          <w:rFonts w:ascii="Times New Roman" w:hAnsi="Times New Roman" w:cs="Times New Roman" w:hint="eastAsia"/>
          <w:b/>
        </w:rPr>
        <w:t>S</w:t>
      </w:r>
      <w:r w:rsidR="003161BE" w:rsidRPr="00C36B38">
        <w:rPr>
          <w:rFonts w:ascii="Times New Roman" w:hAnsi="Times New Roman" w:cs="Times New Roman"/>
          <w:b/>
        </w:rPr>
        <w:t>1</w:t>
      </w:r>
      <w:r w:rsidRPr="00C36B38">
        <w:rPr>
          <w:rFonts w:ascii="Times New Roman" w:hAnsi="Times New Roman" w:cs="Times New Roman"/>
          <w:b/>
        </w:rPr>
        <w:t xml:space="preserve">. </w:t>
      </w:r>
      <w:r w:rsidRPr="00F15CBD">
        <w:rPr>
          <w:rFonts w:ascii="Times New Roman" w:hAnsi="Times New Roman" w:cs="Times New Roman"/>
          <w:bCs/>
        </w:rPr>
        <w:t>Correlation of MCR</w:t>
      </w:r>
      <w:r w:rsidR="000305A5" w:rsidRPr="00F15CBD">
        <w:rPr>
          <w:rFonts w:ascii="Times New Roman" w:hAnsi="Times New Roman" w:cs="Times New Roman"/>
          <w:bCs/>
        </w:rPr>
        <w:t>I</w:t>
      </w:r>
      <w:r w:rsidRPr="00F15CBD">
        <w:rPr>
          <w:rFonts w:ascii="Times New Roman" w:hAnsi="Times New Roman" w:cs="Times New Roman"/>
          <w:bCs/>
        </w:rPr>
        <w:t xml:space="preserve"> </w:t>
      </w:r>
      <w:r w:rsidR="00FB075F" w:rsidRPr="00F15CBD">
        <w:rPr>
          <w:rFonts w:ascii="Times New Roman" w:hAnsi="Times New Roman" w:cs="Times New Roman"/>
          <w:bCs/>
        </w:rPr>
        <w:t xml:space="preserve">with </w:t>
      </w:r>
      <w:r w:rsidR="00113E55" w:rsidRPr="00F15CBD">
        <w:rPr>
          <w:rFonts w:ascii="Times New Roman" w:hAnsi="Times New Roman" w:cs="Times New Roman"/>
          <w:bCs/>
        </w:rPr>
        <w:t xml:space="preserve">adiposity measures </w:t>
      </w:r>
      <w:r w:rsidR="00A35431" w:rsidRPr="00F15CBD">
        <w:rPr>
          <w:rFonts w:ascii="Times New Roman" w:hAnsi="Times New Roman" w:cs="Times New Roman"/>
          <w:bCs/>
        </w:rPr>
        <w:t>in youth with obesity</w:t>
      </w:r>
    </w:p>
    <w:tbl>
      <w:tblPr>
        <w:tblStyle w:val="1"/>
        <w:tblW w:w="96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4"/>
        <w:gridCol w:w="2414"/>
        <w:gridCol w:w="2414"/>
        <w:gridCol w:w="2418"/>
      </w:tblGrid>
      <w:tr w:rsidR="00EA6470" w:rsidRPr="00C36B38" w14:paraId="56D38D4C" w14:textId="77777777" w:rsidTr="00EA73DA">
        <w:trPr>
          <w:trHeight w:val="716"/>
        </w:trPr>
        <w:tc>
          <w:tcPr>
            <w:tcW w:w="2414" w:type="dxa"/>
            <w:tcBorders>
              <w:bottom w:val="single" w:sz="4" w:space="0" w:color="auto"/>
            </w:tcBorders>
            <w:vAlign w:val="center"/>
          </w:tcPr>
          <w:p w14:paraId="5CBCF514" w14:textId="77777777" w:rsidR="00EA6470" w:rsidRPr="00C36B38" w:rsidRDefault="00EA6470" w:rsidP="00EB65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EE2DDC" w14:textId="77777777" w:rsidR="00EA6470" w:rsidRPr="00C36B38" w:rsidRDefault="00EA6470" w:rsidP="00EB65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6B38">
              <w:rPr>
                <w:rFonts w:ascii="Times New Roman" w:hAnsi="Times New Roman" w:cs="Times New Roman"/>
                <w:b/>
              </w:rPr>
              <w:t>Total</w:t>
            </w:r>
          </w:p>
          <w:p w14:paraId="5812F467" w14:textId="6D591535" w:rsidR="00DF2F16" w:rsidRPr="00C36B38" w:rsidRDefault="00DF2F16" w:rsidP="00DF2F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6B38">
              <w:rPr>
                <w:rFonts w:ascii="Times New Roman" w:hAnsi="Times New Roman" w:cs="Times New Roman"/>
                <w:b/>
              </w:rPr>
              <w:t>(N=206)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D8B0EC" w14:textId="77777777" w:rsidR="00EA6470" w:rsidRPr="00C36B38" w:rsidRDefault="00EA6470" w:rsidP="00EB65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6B38">
              <w:rPr>
                <w:rFonts w:ascii="Times New Roman" w:hAnsi="Times New Roman" w:cs="Times New Roman"/>
                <w:b/>
              </w:rPr>
              <w:t>Black</w:t>
            </w:r>
          </w:p>
          <w:p w14:paraId="6A370216" w14:textId="7B80B9A3" w:rsidR="00DF2F16" w:rsidRPr="00C36B38" w:rsidRDefault="00DF2F16" w:rsidP="00EB65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6B38">
              <w:rPr>
                <w:rFonts w:ascii="Times New Roman" w:hAnsi="Times New Roman" w:cs="Times New Roman"/>
                <w:b/>
              </w:rPr>
              <w:t>(n=95)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C0A91C" w14:textId="77777777" w:rsidR="00EA6470" w:rsidRPr="00C36B38" w:rsidRDefault="00EA6470" w:rsidP="00EB65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6B38">
              <w:rPr>
                <w:rFonts w:ascii="Times New Roman" w:hAnsi="Times New Roman" w:cs="Times New Roman"/>
                <w:b/>
              </w:rPr>
              <w:t>White</w:t>
            </w:r>
          </w:p>
          <w:p w14:paraId="5B57EAB2" w14:textId="4FCF9881" w:rsidR="00DF2F16" w:rsidRPr="00C36B38" w:rsidRDefault="00DF2F16" w:rsidP="00EB65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6B38">
              <w:rPr>
                <w:rFonts w:ascii="Times New Roman" w:hAnsi="Times New Roman" w:cs="Times New Roman"/>
                <w:b/>
              </w:rPr>
              <w:t>(n=111)</w:t>
            </w:r>
          </w:p>
        </w:tc>
      </w:tr>
      <w:tr w:rsidR="00EA6470" w:rsidRPr="00C36B38" w14:paraId="39AECA71" w14:textId="77777777" w:rsidTr="00EA73DA">
        <w:trPr>
          <w:trHeight w:val="429"/>
        </w:trPr>
        <w:tc>
          <w:tcPr>
            <w:tcW w:w="2414" w:type="dxa"/>
            <w:tcBorders>
              <w:bottom w:val="nil"/>
            </w:tcBorders>
            <w:vAlign w:val="center"/>
          </w:tcPr>
          <w:p w14:paraId="0CE08643" w14:textId="4C1DAB93" w:rsidR="00EA6470" w:rsidRPr="00C36B38" w:rsidRDefault="00F67584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Weight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B702A" w14:textId="5830009C" w:rsidR="00EA6470" w:rsidRPr="00C36B38" w:rsidRDefault="006C1E12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0.319**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ABB19" w14:textId="2DDBE383" w:rsidR="00EA6470" w:rsidRPr="00C36B38" w:rsidRDefault="00E5663B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0.321**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C87EA2" w14:textId="6FDF5A62" w:rsidR="00EA6470" w:rsidRPr="00C36B38" w:rsidRDefault="00E5663B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0.327**</w:t>
            </w:r>
          </w:p>
        </w:tc>
      </w:tr>
      <w:tr w:rsidR="00EA6470" w:rsidRPr="00C36B38" w14:paraId="525F825A" w14:textId="77777777" w:rsidTr="00EA73DA">
        <w:trPr>
          <w:trHeight w:val="429"/>
        </w:trPr>
        <w:tc>
          <w:tcPr>
            <w:tcW w:w="2414" w:type="dxa"/>
            <w:tcBorders>
              <w:bottom w:val="nil"/>
            </w:tcBorders>
            <w:vAlign w:val="center"/>
          </w:tcPr>
          <w:p w14:paraId="6DD56A10" w14:textId="6AD63DDB" w:rsidR="00EA6470" w:rsidRPr="00C36B38" w:rsidRDefault="00F67584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BMI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2E89E" w14:textId="176C2527" w:rsidR="00EA6470" w:rsidRPr="00C36B38" w:rsidRDefault="006C1E12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0.422**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2BDB5" w14:textId="55D4F9D7" w:rsidR="00EA6470" w:rsidRPr="00C36B38" w:rsidRDefault="00E5663B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0.437**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48718" w14:textId="4D0A96E6" w:rsidR="00EA6470" w:rsidRPr="00C36B38" w:rsidRDefault="00E5663B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0.401**</w:t>
            </w:r>
          </w:p>
        </w:tc>
      </w:tr>
      <w:tr w:rsidR="00EA6470" w:rsidRPr="00C36B38" w14:paraId="41A58519" w14:textId="77777777" w:rsidTr="00EA73DA">
        <w:trPr>
          <w:trHeight w:val="429"/>
        </w:trPr>
        <w:tc>
          <w:tcPr>
            <w:tcW w:w="2414" w:type="dxa"/>
            <w:vAlign w:val="center"/>
          </w:tcPr>
          <w:p w14:paraId="0CCC2E28" w14:textId="549B3242" w:rsidR="00EA6470" w:rsidRPr="00C36B38" w:rsidRDefault="00A40FE5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BMI-</w:t>
            </w:r>
            <w:r w:rsidR="00E04AEF" w:rsidRPr="00C36B38">
              <w:rPr>
                <w:rFonts w:ascii="Times New Roman" w:hAnsi="Times New Roman" w:cs="Times New Roman"/>
                <w:bCs/>
              </w:rPr>
              <w:t>z</w:t>
            </w:r>
            <w:r w:rsidRPr="00C36B38">
              <w:rPr>
                <w:rFonts w:ascii="Times New Roman" w:hAnsi="Times New Roman" w:cs="Times New Roman"/>
                <w:bCs/>
              </w:rPr>
              <w:t xml:space="preserve"> score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37460" w14:textId="12C3D71E" w:rsidR="00EA6470" w:rsidRPr="00C36B38" w:rsidRDefault="006C1E12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0.287**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4310F" w14:textId="06D02727" w:rsidR="00EA6470" w:rsidRPr="00C36B38" w:rsidRDefault="00E5663B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0.206*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AF066" w14:textId="42EF84BF" w:rsidR="00EA6470" w:rsidRPr="00C36B38" w:rsidRDefault="00E5663B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0.343**</w:t>
            </w:r>
          </w:p>
        </w:tc>
      </w:tr>
      <w:tr w:rsidR="00EA6470" w:rsidRPr="00C36B38" w14:paraId="50336210" w14:textId="77777777" w:rsidTr="00EA73DA">
        <w:trPr>
          <w:trHeight w:val="429"/>
        </w:trPr>
        <w:tc>
          <w:tcPr>
            <w:tcW w:w="2414" w:type="dxa"/>
            <w:vAlign w:val="center"/>
          </w:tcPr>
          <w:p w14:paraId="31004605" w14:textId="75F40421" w:rsidR="00EA6470" w:rsidRPr="00C36B38" w:rsidRDefault="00EA6470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Fat Mass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AEA35" w14:textId="6B32E1A9" w:rsidR="00EA6470" w:rsidRPr="00C36B38" w:rsidRDefault="00EA6470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</w:t>
            </w:r>
            <w:r w:rsidR="00965E88" w:rsidRPr="00C36B38">
              <w:rPr>
                <w:rFonts w:ascii="Times New Roman" w:hAnsi="Times New Roman" w:cs="Times New Roman"/>
                <w:bCs/>
              </w:rPr>
              <w:t>0</w:t>
            </w:r>
            <w:r w:rsidRPr="00C36B38">
              <w:rPr>
                <w:rFonts w:ascii="Times New Roman" w:hAnsi="Times New Roman" w:cs="Times New Roman"/>
                <w:bCs/>
              </w:rPr>
              <w:t>.357**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7DC87" w14:textId="288E7E72" w:rsidR="00EA6470" w:rsidRPr="00C36B38" w:rsidRDefault="00EA6470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</w:t>
            </w:r>
            <w:r w:rsidR="00965E88" w:rsidRPr="00C36B38">
              <w:rPr>
                <w:rFonts w:ascii="Times New Roman" w:hAnsi="Times New Roman" w:cs="Times New Roman"/>
                <w:bCs/>
              </w:rPr>
              <w:t>0</w:t>
            </w:r>
            <w:r w:rsidRPr="00C36B38">
              <w:rPr>
                <w:rFonts w:ascii="Times New Roman" w:hAnsi="Times New Roman" w:cs="Times New Roman"/>
                <w:bCs/>
              </w:rPr>
              <w:t>.396**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408D4" w14:textId="78D1D8FA" w:rsidR="00EA6470" w:rsidRPr="00C36B38" w:rsidRDefault="00EA6470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</w:t>
            </w:r>
            <w:r w:rsidR="00965E88" w:rsidRPr="00C36B38">
              <w:rPr>
                <w:rFonts w:ascii="Times New Roman" w:hAnsi="Times New Roman" w:cs="Times New Roman"/>
                <w:bCs/>
              </w:rPr>
              <w:t>0</w:t>
            </w:r>
            <w:r w:rsidRPr="00C36B38">
              <w:rPr>
                <w:rFonts w:ascii="Times New Roman" w:hAnsi="Times New Roman" w:cs="Times New Roman"/>
                <w:bCs/>
              </w:rPr>
              <w:t>.337**</w:t>
            </w:r>
          </w:p>
        </w:tc>
      </w:tr>
      <w:tr w:rsidR="00EA6470" w:rsidRPr="00C36B38" w14:paraId="5BD04EB0" w14:textId="77777777" w:rsidTr="00EA73DA">
        <w:trPr>
          <w:trHeight w:val="429"/>
        </w:trPr>
        <w:tc>
          <w:tcPr>
            <w:tcW w:w="2414" w:type="dxa"/>
            <w:vAlign w:val="center"/>
          </w:tcPr>
          <w:p w14:paraId="5E45F0BA" w14:textId="2125F501" w:rsidR="00EA6470" w:rsidRPr="00C36B38" w:rsidRDefault="00D21887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Percent Body Fat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10582" w14:textId="1A07F241" w:rsidR="00EA6470" w:rsidRPr="00C36B38" w:rsidRDefault="00EA6470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</w:t>
            </w:r>
            <w:r w:rsidR="00965E88" w:rsidRPr="00C36B38">
              <w:rPr>
                <w:rFonts w:ascii="Times New Roman" w:hAnsi="Times New Roman" w:cs="Times New Roman"/>
                <w:bCs/>
              </w:rPr>
              <w:t>0</w:t>
            </w:r>
            <w:r w:rsidRPr="00C36B38">
              <w:rPr>
                <w:rFonts w:ascii="Times New Roman" w:hAnsi="Times New Roman" w:cs="Times New Roman"/>
                <w:bCs/>
              </w:rPr>
              <w:t>.284**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D2252" w14:textId="7D95AF68" w:rsidR="00EA6470" w:rsidRPr="00C36B38" w:rsidRDefault="00EA6470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</w:t>
            </w:r>
            <w:r w:rsidR="00965E88" w:rsidRPr="00C36B38">
              <w:rPr>
                <w:rFonts w:ascii="Times New Roman" w:hAnsi="Times New Roman" w:cs="Times New Roman"/>
                <w:bCs/>
              </w:rPr>
              <w:t>0</w:t>
            </w:r>
            <w:r w:rsidRPr="00C36B38">
              <w:rPr>
                <w:rFonts w:ascii="Times New Roman" w:hAnsi="Times New Roman" w:cs="Times New Roman"/>
                <w:bCs/>
              </w:rPr>
              <w:t>.307**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A7250" w14:textId="257DE07D" w:rsidR="00EA6470" w:rsidRPr="00C36B38" w:rsidRDefault="00EA6470" w:rsidP="00EA64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</w:t>
            </w:r>
            <w:r w:rsidR="00965E88" w:rsidRPr="00C36B38">
              <w:rPr>
                <w:rFonts w:ascii="Times New Roman" w:hAnsi="Times New Roman" w:cs="Times New Roman"/>
                <w:bCs/>
              </w:rPr>
              <w:t>0</w:t>
            </w:r>
            <w:r w:rsidRPr="00C36B38">
              <w:rPr>
                <w:rFonts w:ascii="Times New Roman" w:hAnsi="Times New Roman" w:cs="Times New Roman"/>
                <w:bCs/>
              </w:rPr>
              <w:t>.312**</w:t>
            </w:r>
          </w:p>
        </w:tc>
      </w:tr>
      <w:tr w:rsidR="007458BE" w:rsidRPr="00C36B38" w14:paraId="2545C268" w14:textId="77777777" w:rsidTr="00EA73DA">
        <w:trPr>
          <w:trHeight w:val="429"/>
        </w:trPr>
        <w:tc>
          <w:tcPr>
            <w:tcW w:w="2414" w:type="dxa"/>
            <w:tcBorders>
              <w:bottom w:val="single" w:sz="4" w:space="0" w:color="auto"/>
            </w:tcBorders>
            <w:vAlign w:val="center"/>
          </w:tcPr>
          <w:p w14:paraId="13CB0CE6" w14:textId="6A9ECFC4" w:rsidR="007458BE" w:rsidRPr="00C36B38" w:rsidRDefault="007458BE" w:rsidP="007458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VAT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A8860" w14:textId="281628DD" w:rsidR="007458BE" w:rsidRPr="00C36B38" w:rsidRDefault="007458BE" w:rsidP="007458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0.297**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ECD40" w14:textId="752A6A51" w:rsidR="007458BE" w:rsidRPr="00C36B38" w:rsidRDefault="007458BE" w:rsidP="007458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0.348**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4EC2F" w14:textId="773DA2ED" w:rsidR="007458BE" w:rsidRPr="00C36B38" w:rsidRDefault="007458BE" w:rsidP="007458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0.418**</w:t>
            </w:r>
          </w:p>
        </w:tc>
      </w:tr>
      <w:tr w:rsidR="00EA73DA" w:rsidRPr="00C36B38" w14:paraId="75BF44FE" w14:textId="77777777" w:rsidTr="00EA73DA">
        <w:trPr>
          <w:trHeight w:val="429"/>
        </w:trPr>
        <w:tc>
          <w:tcPr>
            <w:tcW w:w="2414" w:type="dxa"/>
            <w:tcBorders>
              <w:bottom w:val="single" w:sz="4" w:space="0" w:color="auto"/>
            </w:tcBorders>
            <w:vAlign w:val="center"/>
          </w:tcPr>
          <w:p w14:paraId="49DE1188" w14:textId="1091D7CB" w:rsidR="00EA73DA" w:rsidRPr="00C36B38" w:rsidRDefault="00EA73DA" w:rsidP="007458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Leptin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37D00" w14:textId="365C06D8" w:rsidR="00EA73DA" w:rsidRPr="00C36B38" w:rsidRDefault="00CA6C8E" w:rsidP="007458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0.295**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F46BD" w14:textId="3C04CC15" w:rsidR="00EA73DA" w:rsidRPr="00C36B38" w:rsidRDefault="00CA6C8E" w:rsidP="007458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0.351**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97D0D" w14:textId="28F8979B" w:rsidR="00EA73DA" w:rsidRPr="00C36B38" w:rsidRDefault="00CA6C8E" w:rsidP="007458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</w:t>
            </w:r>
            <w:r w:rsidR="004E26A1" w:rsidRPr="00C36B38">
              <w:rPr>
                <w:rFonts w:ascii="Times New Roman" w:hAnsi="Times New Roman" w:cs="Times New Roman"/>
                <w:bCs/>
              </w:rPr>
              <w:t>0</w:t>
            </w:r>
            <w:r w:rsidRPr="00C36B38">
              <w:rPr>
                <w:rFonts w:ascii="Times New Roman" w:hAnsi="Times New Roman" w:cs="Times New Roman"/>
                <w:bCs/>
              </w:rPr>
              <w:t>.243*</w:t>
            </w:r>
          </w:p>
        </w:tc>
      </w:tr>
      <w:tr w:rsidR="00EA73DA" w:rsidRPr="00C36B38" w14:paraId="32CFB1F4" w14:textId="77777777" w:rsidTr="00EA73DA">
        <w:trPr>
          <w:trHeight w:val="429"/>
        </w:trPr>
        <w:tc>
          <w:tcPr>
            <w:tcW w:w="2414" w:type="dxa"/>
            <w:tcBorders>
              <w:bottom w:val="single" w:sz="4" w:space="0" w:color="auto"/>
            </w:tcBorders>
            <w:vAlign w:val="center"/>
          </w:tcPr>
          <w:p w14:paraId="54E570A2" w14:textId="054217AB" w:rsidR="00EA73DA" w:rsidRPr="00C36B38" w:rsidRDefault="00EA73DA" w:rsidP="007458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Adiponectin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ED078" w14:textId="26BFE49B" w:rsidR="00EA73DA" w:rsidRPr="00C36B38" w:rsidRDefault="00CA6C8E" w:rsidP="007458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0.337**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0485D" w14:textId="4FA0876A" w:rsidR="00EA73DA" w:rsidRPr="00C36B38" w:rsidRDefault="00CA6C8E" w:rsidP="007458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0.448**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4D72D" w14:textId="31218443" w:rsidR="00EA73DA" w:rsidRPr="00C36B38" w:rsidRDefault="00CA6C8E" w:rsidP="007458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0.215*</w:t>
            </w:r>
          </w:p>
        </w:tc>
      </w:tr>
      <w:tr w:rsidR="00EA73DA" w:rsidRPr="00C36B38" w14:paraId="04E0220C" w14:textId="77777777" w:rsidTr="00EA73DA">
        <w:trPr>
          <w:trHeight w:val="429"/>
        </w:trPr>
        <w:tc>
          <w:tcPr>
            <w:tcW w:w="2414" w:type="dxa"/>
            <w:tcBorders>
              <w:bottom w:val="single" w:sz="4" w:space="0" w:color="auto"/>
            </w:tcBorders>
            <w:vAlign w:val="center"/>
          </w:tcPr>
          <w:p w14:paraId="45C6CC58" w14:textId="40923C08" w:rsidR="00EA73DA" w:rsidRPr="00C36B38" w:rsidRDefault="00EA73DA" w:rsidP="007458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Leptin-adiponectin ratio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A2069" w14:textId="7904015F" w:rsidR="00EA73DA" w:rsidRPr="00C36B38" w:rsidRDefault="00CA6C8E" w:rsidP="007458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0.436**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A5130" w14:textId="07CC302F" w:rsidR="00EA73DA" w:rsidRPr="00C36B38" w:rsidRDefault="00CA6C8E" w:rsidP="007458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0.590**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94745" w14:textId="14A9760F" w:rsidR="00EA73DA" w:rsidRPr="00C36B38" w:rsidRDefault="00CA6C8E" w:rsidP="007458B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36B38">
              <w:rPr>
                <w:rFonts w:ascii="Times New Roman" w:hAnsi="Times New Roman" w:cs="Times New Roman"/>
                <w:bCs/>
              </w:rPr>
              <w:t>-0.290**</w:t>
            </w:r>
          </w:p>
        </w:tc>
      </w:tr>
      <w:tr w:rsidR="0006324A" w:rsidRPr="00C36B38" w14:paraId="1A290AB4" w14:textId="77777777" w:rsidTr="00EA73DA">
        <w:trPr>
          <w:trHeight w:val="429"/>
        </w:trPr>
        <w:tc>
          <w:tcPr>
            <w:tcW w:w="9660" w:type="dxa"/>
            <w:gridSpan w:val="4"/>
            <w:tcBorders>
              <w:bottom w:val="nil"/>
            </w:tcBorders>
            <w:vAlign w:val="center"/>
          </w:tcPr>
          <w:p w14:paraId="2806A110" w14:textId="3242FE72" w:rsidR="0006324A" w:rsidRPr="00C36B38" w:rsidRDefault="0006324A" w:rsidP="0006324A">
            <w:pPr>
              <w:rPr>
                <w:rFonts w:ascii="Times New Roman" w:hAnsi="Times New Roman" w:cs="Times New Roman"/>
              </w:rPr>
            </w:pPr>
            <w:r w:rsidRPr="00C36B38">
              <w:rPr>
                <w:rFonts w:ascii="Times New Roman" w:hAnsi="Times New Roman" w:cs="Times New Roman"/>
                <w:i/>
              </w:rPr>
              <w:t>*</w:t>
            </w:r>
            <w:r w:rsidR="00940E4A" w:rsidRPr="00C36B38">
              <w:rPr>
                <w:rFonts w:ascii="Times New Roman" w:hAnsi="Times New Roman" w:cs="Times New Roman"/>
                <w:i/>
              </w:rPr>
              <w:t>P</w:t>
            </w:r>
            <w:r w:rsidRPr="00C36B38">
              <w:rPr>
                <w:rFonts w:ascii="Times New Roman" w:hAnsi="Times New Roman" w:cs="Times New Roman"/>
                <w:i/>
              </w:rPr>
              <w:t xml:space="preserve"> &lt; </w:t>
            </w:r>
            <w:r w:rsidR="007139C6" w:rsidRPr="00C36B38">
              <w:rPr>
                <w:rFonts w:ascii="Times New Roman" w:hAnsi="Times New Roman" w:cs="Times New Roman" w:hint="eastAsia"/>
                <w:iCs/>
              </w:rPr>
              <w:t>0</w:t>
            </w:r>
            <w:r w:rsidRPr="00C36B38">
              <w:rPr>
                <w:rFonts w:ascii="Times New Roman" w:hAnsi="Times New Roman" w:cs="Times New Roman"/>
                <w:iCs/>
              </w:rPr>
              <w:t>.05</w:t>
            </w:r>
            <w:r w:rsidRPr="00C36B38">
              <w:rPr>
                <w:rFonts w:ascii="Times New Roman" w:hAnsi="Times New Roman" w:cs="Times New Roman"/>
              </w:rPr>
              <w:t xml:space="preserve">, </w:t>
            </w:r>
            <w:r w:rsidRPr="00C36B38">
              <w:rPr>
                <w:rFonts w:ascii="Times New Roman" w:hAnsi="Times New Roman" w:cs="Times New Roman"/>
                <w:i/>
              </w:rPr>
              <w:t>**</w:t>
            </w:r>
            <w:r w:rsidR="00940E4A" w:rsidRPr="00C36B38">
              <w:rPr>
                <w:rFonts w:ascii="Times New Roman" w:hAnsi="Times New Roman" w:cs="Times New Roman"/>
                <w:i/>
              </w:rPr>
              <w:t>P</w:t>
            </w:r>
            <w:r w:rsidRPr="00C36B38">
              <w:rPr>
                <w:rFonts w:ascii="Times New Roman" w:hAnsi="Times New Roman" w:cs="Times New Roman"/>
                <w:i/>
              </w:rPr>
              <w:t xml:space="preserve"> &lt; </w:t>
            </w:r>
            <w:r w:rsidR="007139C6" w:rsidRPr="00C36B38">
              <w:rPr>
                <w:rFonts w:ascii="Times New Roman" w:hAnsi="Times New Roman" w:cs="Times New Roman" w:hint="eastAsia"/>
                <w:iCs/>
              </w:rPr>
              <w:t>0</w:t>
            </w:r>
            <w:r w:rsidRPr="00C36B38">
              <w:rPr>
                <w:rFonts w:ascii="Times New Roman" w:hAnsi="Times New Roman" w:cs="Times New Roman"/>
                <w:iCs/>
              </w:rPr>
              <w:t>.001</w:t>
            </w:r>
          </w:p>
          <w:p w14:paraId="616C7DF5" w14:textId="4035E312" w:rsidR="00E123F2" w:rsidRPr="00C36B38" w:rsidRDefault="00E123F2" w:rsidP="0006324A">
            <w:pPr>
              <w:rPr>
                <w:rFonts w:ascii="Times New Roman" w:hAnsi="Times New Roman" w:cs="Times New Roman"/>
              </w:rPr>
            </w:pPr>
            <w:r w:rsidRPr="00C36B38">
              <w:rPr>
                <w:rFonts w:ascii="Times New Roman" w:hAnsi="Times New Roman" w:cs="Times New Roman"/>
              </w:rPr>
              <w:t>VAT</w:t>
            </w:r>
            <w:r w:rsidR="008A01CB" w:rsidRPr="00C36B38">
              <w:rPr>
                <w:rFonts w:ascii="Times New Roman" w:hAnsi="Times New Roman" w:cs="Times New Roman"/>
              </w:rPr>
              <w:t>,</w:t>
            </w:r>
            <w:r w:rsidRPr="00C36B38">
              <w:rPr>
                <w:rFonts w:ascii="Times New Roman" w:hAnsi="Times New Roman" w:cs="Times New Roman"/>
              </w:rPr>
              <w:t xml:space="preserve"> Visceral adipose tissue</w:t>
            </w:r>
          </w:p>
        </w:tc>
      </w:tr>
    </w:tbl>
    <w:p w14:paraId="6AED092E" w14:textId="77777777" w:rsidR="00EA6470" w:rsidRPr="00C36B38" w:rsidRDefault="00EA6470" w:rsidP="00EA6470">
      <w:pPr>
        <w:spacing w:after="0" w:line="240" w:lineRule="auto"/>
        <w:rPr>
          <w:rFonts w:ascii="Times New Roman" w:hAnsi="Times New Roman" w:cs="Times New Roman"/>
          <w:b/>
        </w:rPr>
      </w:pPr>
    </w:p>
    <w:sectPr w:rsidR="00EA6470" w:rsidRPr="00C36B38" w:rsidSect="002719A9">
      <w:pgSz w:w="11906" w:h="16838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13496" w14:textId="77777777" w:rsidR="00B102B0" w:rsidRDefault="00B102B0" w:rsidP="00734AD3">
      <w:pPr>
        <w:spacing w:after="0" w:line="240" w:lineRule="auto"/>
      </w:pPr>
      <w:r>
        <w:separator/>
      </w:r>
    </w:p>
  </w:endnote>
  <w:endnote w:type="continuationSeparator" w:id="0">
    <w:p w14:paraId="47BEC783" w14:textId="77777777" w:rsidR="00B102B0" w:rsidRDefault="00B102B0" w:rsidP="00734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82271" w14:textId="77777777" w:rsidR="00B102B0" w:rsidRDefault="00B102B0" w:rsidP="00734AD3">
      <w:pPr>
        <w:spacing w:after="0" w:line="240" w:lineRule="auto"/>
      </w:pPr>
      <w:r>
        <w:separator/>
      </w:r>
    </w:p>
  </w:footnote>
  <w:footnote w:type="continuationSeparator" w:id="0">
    <w:p w14:paraId="1B573789" w14:textId="77777777" w:rsidR="00B102B0" w:rsidRDefault="00B102B0" w:rsidP="00734A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65B8A"/>
    <w:multiLevelType w:val="hybridMultilevel"/>
    <w:tmpl w:val="2FF06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0956C3"/>
    <w:multiLevelType w:val="multilevel"/>
    <w:tmpl w:val="7FEACD66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807203E"/>
    <w:multiLevelType w:val="multilevel"/>
    <w:tmpl w:val="45C270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80349042">
    <w:abstractNumId w:val="0"/>
  </w:num>
  <w:num w:numId="2" w16cid:durableId="1951550017">
    <w:abstractNumId w:val="1"/>
  </w:num>
  <w:num w:numId="3" w16cid:durableId="3405940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2NDUzNbIwMzQ3MzZR0lEKTi0uzszPAykwNqoFABeStW8tAAAA"/>
  </w:docVars>
  <w:rsids>
    <w:rsidRoot w:val="006E5E91"/>
    <w:rsid w:val="0000087A"/>
    <w:rsid w:val="000027DC"/>
    <w:rsid w:val="0001123F"/>
    <w:rsid w:val="00015913"/>
    <w:rsid w:val="00016DFE"/>
    <w:rsid w:val="00021D4D"/>
    <w:rsid w:val="00021E74"/>
    <w:rsid w:val="0002473A"/>
    <w:rsid w:val="00024903"/>
    <w:rsid w:val="000305A5"/>
    <w:rsid w:val="00032357"/>
    <w:rsid w:val="000335B9"/>
    <w:rsid w:val="00036B07"/>
    <w:rsid w:val="0004084D"/>
    <w:rsid w:val="00040A07"/>
    <w:rsid w:val="000422FF"/>
    <w:rsid w:val="00044C9F"/>
    <w:rsid w:val="00050E1B"/>
    <w:rsid w:val="00052A59"/>
    <w:rsid w:val="00053A6D"/>
    <w:rsid w:val="00055D8F"/>
    <w:rsid w:val="000568C6"/>
    <w:rsid w:val="0006167E"/>
    <w:rsid w:val="0006324A"/>
    <w:rsid w:val="000637F5"/>
    <w:rsid w:val="00065C0F"/>
    <w:rsid w:val="00065FA2"/>
    <w:rsid w:val="00067888"/>
    <w:rsid w:val="00067FCD"/>
    <w:rsid w:val="00070A68"/>
    <w:rsid w:val="00070EAC"/>
    <w:rsid w:val="0007479B"/>
    <w:rsid w:val="00075A5A"/>
    <w:rsid w:val="000830F6"/>
    <w:rsid w:val="000849AD"/>
    <w:rsid w:val="0008629F"/>
    <w:rsid w:val="00090C14"/>
    <w:rsid w:val="00091B2F"/>
    <w:rsid w:val="00091CDC"/>
    <w:rsid w:val="00092D6C"/>
    <w:rsid w:val="000967BF"/>
    <w:rsid w:val="000A239F"/>
    <w:rsid w:val="000A6CD6"/>
    <w:rsid w:val="000A7CFF"/>
    <w:rsid w:val="000B2FED"/>
    <w:rsid w:val="000B4CA0"/>
    <w:rsid w:val="000B502E"/>
    <w:rsid w:val="000B62F9"/>
    <w:rsid w:val="000B7542"/>
    <w:rsid w:val="000C0AF2"/>
    <w:rsid w:val="000C4106"/>
    <w:rsid w:val="000C4F01"/>
    <w:rsid w:val="000C53B4"/>
    <w:rsid w:val="000C5D09"/>
    <w:rsid w:val="000D12F1"/>
    <w:rsid w:val="000D775A"/>
    <w:rsid w:val="000D7B66"/>
    <w:rsid w:val="000E7086"/>
    <w:rsid w:val="000F0FE5"/>
    <w:rsid w:val="000F11C8"/>
    <w:rsid w:val="000F16EF"/>
    <w:rsid w:val="000F1EBE"/>
    <w:rsid w:val="000F61E8"/>
    <w:rsid w:val="00102518"/>
    <w:rsid w:val="001028DA"/>
    <w:rsid w:val="00103F86"/>
    <w:rsid w:val="00111302"/>
    <w:rsid w:val="00112669"/>
    <w:rsid w:val="00113E55"/>
    <w:rsid w:val="0011530F"/>
    <w:rsid w:val="001166A5"/>
    <w:rsid w:val="00123812"/>
    <w:rsid w:val="00125BAA"/>
    <w:rsid w:val="00126ABD"/>
    <w:rsid w:val="00130932"/>
    <w:rsid w:val="00131604"/>
    <w:rsid w:val="00135891"/>
    <w:rsid w:val="001529FE"/>
    <w:rsid w:val="0015521E"/>
    <w:rsid w:val="00160AF9"/>
    <w:rsid w:val="00162CC2"/>
    <w:rsid w:val="00164FFC"/>
    <w:rsid w:val="00174BBB"/>
    <w:rsid w:val="00174FEF"/>
    <w:rsid w:val="0017672C"/>
    <w:rsid w:val="00176E59"/>
    <w:rsid w:val="00177442"/>
    <w:rsid w:val="00182BE9"/>
    <w:rsid w:val="0018503D"/>
    <w:rsid w:val="00191B6C"/>
    <w:rsid w:val="00193341"/>
    <w:rsid w:val="00195A47"/>
    <w:rsid w:val="0019733E"/>
    <w:rsid w:val="00197FF9"/>
    <w:rsid w:val="001A6780"/>
    <w:rsid w:val="001B12BA"/>
    <w:rsid w:val="001B1D9E"/>
    <w:rsid w:val="001B1FC0"/>
    <w:rsid w:val="001B35F1"/>
    <w:rsid w:val="001B582B"/>
    <w:rsid w:val="001B64CA"/>
    <w:rsid w:val="001C48C7"/>
    <w:rsid w:val="001C4D87"/>
    <w:rsid w:val="001C6A5B"/>
    <w:rsid w:val="001C6C66"/>
    <w:rsid w:val="001D00CD"/>
    <w:rsid w:val="001D0A3E"/>
    <w:rsid w:val="001D245C"/>
    <w:rsid w:val="001E50AE"/>
    <w:rsid w:val="001F143B"/>
    <w:rsid w:val="001F2F36"/>
    <w:rsid w:val="001F3C25"/>
    <w:rsid w:val="001F5458"/>
    <w:rsid w:val="001F632D"/>
    <w:rsid w:val="001F702E"/>
    <w:rsid w:val="00203EB1"/>
    <w:rsid w:val="00204350"/>
    <w:rsid w:val="00206199"/>
    <w:rsid w:val="0021376C"/>
    <w:rsid w:val="00214152"/>
    <w:rsid w:val="00215B03"/>
    <w:rsid w:val="002179B0"/>
    <w:rsid w:val="00220DEC"/>
    <w:rsid w:val="00221FC6"/>
    <w:rsid w:val="00222FC2"/>
    <w:rsid w:val="002236A5"/>
    <w:rsid w:val="00224B1D"/>
    <w:rsid w:val="002255C8"/>
    <w:rsid w:val="00231BAC"/>
    <w:rsid w:val="002353CA"/>
    <w:rsid w:val="00236351"/>
    <w:rsid w:val="00236D2C"/>
    <w:rsid w:val="00245040"/>
    <w:rsid w:val="002522AA"/>
    <w:rsid w:val="00252551"/>
    <w:rsid w:val="00253DC5"/>
    <w:rsid w:val="0025796F"/>
    <w:rsid w:val="00261421"/>
    <w:rsid w:val="0026155B"/>
    <w:rsid w:val="0026471C"/>
    <w:rsid w:val="002653E5"/>
    <w:rsid w:val="002655C8"/>
    <w:rsid w:val="00265C5D"/>
    <w:rsid w:val="00266348"/>
    <w:rsid w:val="002666E8"/>
    <w:rsid w:val="002719A9"/>
    <w:rsid w:val="0028161E"/>
    <w:rsid w:val="00284AC4"/>
    <w:rsid w:val="00284AEB"/>
    <w:rsid w:val="002907C3"/>
    <w:rsid w:val="00292565"/>
    <w:rsid w:val="00292B45"/>
    <w:rsid w:val="00295C83"/>
    <w:rsid w:val="002A0009"/>
    <w:rsid w:val="002A02C3"/>
    <w:rsid w:val="002A0A6E"/>
    <w:rsid w:val="002A1680"/>
    <w:rsid w:val="002A6BBD"/>
    <w:rsid w:val="002B3707"/>
    <w:rsid w:val="002B4CED"/>
    <w:rsid w:val="002C03D1"/>
    <w:rsid w:val="002C0476"/>
    <w:rsid w:val="002C05AC"/>
    <w:rsid w:val="002C19BA"/>
    <w:rsid w:val="002C33D2"/>
    <w:rsid w:val="002C4362"/>
    <w:rsid w:val="002C4632"/>
    <w:rsid w:val="002D0569"/>
    <w:rsid w:val="002D1F7C"/>
    <w:rsid w:val="002D2552"/>
    <w:rsid w:val="002D285C"/>
    <w:rsid w:val="002E06F0"/>
    <w:rsid w:val="002E2C80"/>
    <w:rsid w:val="002E3EB2"/>
    <w:rsid w:val="002F34CD"/>
    <w:rsid w:val="003154A2"/>
    <w:rsid w:val="00315BB4"/>
    <w:rsid w:val="00316012"/>
    <w:rsid w:val="003161BE"/>
    <w:rsid w:val="003221DA"/>
    <w:rsid w:val="00322DDF"/>
    <w:rsid w:val="00331AB2"/>
    <w:rsid w:val="00334798"/>
    <w:rsid w:val="003374F6"/>
    <w:rsid w:val="00337694"/>
    <w:rsid w:val="00355246"/>
    <w:rsid w:val="00364AB3"/>
    <w:rsid w:val="003659CE"/>
    <w:rsid w:val="003749FA"/>
    <w:rsid w:val="003764CF"/>
    <w:rsid w:val="003831B9"/>
    <w:rsid w:val="00384E57"/>
    <w:rsid w:val="003856E2"/>
    <w:rsid w:val="003859D6"/>
    <w:rsid w:val="00386876"/>
    <w:rsid w:val="00387179"/>
    <w:rsid w:val="003907DC"/>
    <w:rsid w:val="00392614"/>
    <w:rsid w:val="003A59CD"/>
    <w:rsid w:val="003A7FC8"/>
    <w:rsid w:val="003B4773"/>
    <w:rsid w:val="003B514F"/>
    <w:rsid w:val="003B5DDB"/>
    <w:rsid w:val="003B6890"/>
    <w:rsid w:val="003B7293"/>
    <w:rsid w:val="003C11A6"/>
    <w:rsid w:val="003C332B"/>
    <w:rsid w:val="003D276B"/>
    <w:rsid w:val="003D32C9"/>
    <w:rsid w:val="003D5B0D"/>
    <w:rsid w:val="003D64A6"/>
    <w:rsid w:val="003E017A"/>
    <w:rsid w:val="003E01F6"/>
    <w:rsid w:val="003E3857"/>
    <w:rsid w:val="003E6231"/>
    <w:rsid w:val="003E650F"/>
    <w:rsid w:val="003E76EF"/>
    <w:rsid w:val="003F0064"/>
    <w:rsid w:val="003F10A5"/>
    <w:rsid w:val="003F497E"/>
    <w:rsid w:val="0040097A"/>
    <w:rsid w:val="00413BD1"/>
    <w:rsid w:val="004160C8"/>
    <w:rsid w:val="004327B0"/>
    <w:rsid w:val="00436CCA"/>
    <w:rsid w:val="00437E70"/>
    <w:rsid w:val="0044061D"/>
    <w:rsid w:val="00441DF6"/>
    <w:rsid w:val="00443C2E"/>
    <w:rsid w:val="0044502F"/>
    <w:rsid w:val="00445FA0"/>
    <w:rsid w:val="0044617A"/>
    <w:rsid w:val="004520A4"/>
    <w:rsid w:val="00452804"/>
    <w:rsid w:val="0045285C"/>
    <w:rsid w:val="00454244"/>
    <w:rsid w:val="00461824"/>
    <w:rsid w:val="00462F52"/>
    <w:rsid w:val="00465114"/>
    <w:rsid w:val="00471A83"/>
    <w:rsid w:val="00480EDD"/>
    <w:rsid w:val="00486743"/>
    <w:rsid w:val="00486C72"/>
    <w:rsid w:val="00486FD4"/>
    <w:rsid w:val="00487A2C"/>
    <w:rsid w:val="0049395C"/>
    <w:rsid w:val="004942EB"/>
    <w:rsid w:val="00494A58"/>
    <w:rsid w:val="004A05F7"/>
    <w:rsid w:val="004A09AB"/>
    <w:rsid w:val="004A0E1D"/>
    <w:rsid w:val="004A1DEA"/>
    <w:rsid w:val="004A34E8"/>
    <w:rsid w:val="004A7D02"/>
    <w:rsid w:val="004B4877"/>
    <w:rsid w:val="004B7709"/>
    <w:rsid w:val="004C0864"/>
    <w:rsid w:val="004C34E7"/>
    <w:rsid w:val="004C7D7B"/>
    <w:rsid w:val="004D0722"/>
    <w:rsid w:val="004D10E2"/>
    <w:rsid w:val="004D1C2C"/>
    <w:rsid w:val="004D261E"/>
    <w:rsid w:val="004D3140"/>
    <w:rsid w:val="004E1029"/>
    <w:rsid w:val="004E26A1"/>
    <w:rsid w:val="004E48C8"/>
    <w:rsid w:val="004E50DD"/>
    <w:rsid w:val="004E7EF6"/>
    <w:rsid w:val="005001C7"/>
    <w:rsid w:val="005033BF"/>
    <w:rsid w:val="00506FFA"/>
    <w:rsid w:val="00512DEF"/>
    <w:rsid w:val="00513BF5"/>
    <w:rsid w:val="00514DB9"/>
    <w:rsid w:val="00516A9B"/>
    <w:rsid w:val="005200D9"/>
    <w:rsid w:val="00526DFB"/>
    <w:rsid w:val="00527551"/>
    <w:rsid w:val="005320BC"/>
    <w:rsid w:val="0053328D"/>
    <w:rsid w:val="00541F41"/>
    <w:rsid w:val="00542579"/>
    <w:rsid w:val="005471F7"/>
    <w:rsid w:val="00554D87"/>
    <w:rsid w:val="0056106A"/>
    <w:rsid w:val="00564BDD"/>
    <w:rsid w:val="005660AA"/>
    <w:rsid w:val="0057215D"/>
    <w:rsid w:val="00573553"/>
    <w:rsid w:val="00573646"/>
    <w:rsid w:val="005759FD"/>
    <w:rsid w:val="00576B90"/>
    <w:rsid w:val="00582C00"/>
    <w:rsid w:val="00583FF1"/>
    <w:rsid w:val="005866A0"/>
    <w:rsid w:val="00586785"/>
    <w:rsid w:val="00586971"/>
    <w:rsid w:val="0059091C"/>
    <w:rsid w:val="005921D5"/>
    <w:rsid w:val="005957C7"/>
    <w:rsid w:val="00596185"/>
    <w:rsid w:val="005A1813"/>
    <w:rsid w:val="005A2FF6"/>
    <w:rsid w:val="005A304E"/>
    <w:rsid w:val="005A41DA"/>
    <w:rsid w:val="005A7A30"/>
    <w:rsid w:val="005B04B6"/>
    <w:rsid w:val="005B1502"/>
    <w:rsid w:val="005B331E"/>
    <w:rsid w:val="005B47D6"/>
    <w:rsid w:val="005B49BE"/>
    <w:rsid w:val="005C29D0"/>
    <w:rsid w:val="005C2EA4"/>
    <w:rsid w:val="005C7F1A"/>
    <w:rsid w:val="005D6542"/>
    <w:rsid w:val="005D6F65"/>
    <w:rsid w:val="005D7A97"/>
    <w:rsid w:val="005F128C"/>
    <w:rsid w:val="005F42C6"/>
    <w:rsid w:val="005F476D"/>
    <w:rsid w:val="005F5410"/>
    <w:rsid w:val="005F7BC9"/>
    <w:rsid w:val="00601CED"/>
    <w:rsid w:val="00602BF1"/>
    <w:rsid w:val="00607C61"/>
    <w:rsid w:val="006105E9"/>
    <w:rsid w:val="00611A2D"/>
    <w:rsid w:val="00612F1E"/>
    <w:rsid w:val="006147B0"/>
    <w:rsid w:val="00616648"/>
    <w:rsid w:val="00621DC6"/>
    <w:rsid w:val="00623568"/>
    <w:rsid w:val="00633A62"/>
    <w:rsid w:val="00635742"/>
    <w:rsid w:val="006428C2"/>
    <w:rsid w:val="0064339B"/>
    <w:rsid w:val="006467CD"/>
    <w:rsid w:val="00650DB1"/>
    <w:rsid w:val="00654C8A"/>
    <w:rsid w:val="006616AB"/>
    <w:rsid w:val="0066307A"/>
    <w:rsid w:val="006710BC"/>
    <w:rsid w:val="00672F08"/>
    <w:rsid w:val="00674712"/>
    <w:rsid w:val="00676B9B"/>
    <w:rsid w:val="00677C9D"/>
    <w:rsid w:val="00681CD0"/>
    <w:rsid w:val="0068313A"/>
    <w:rsid w:val="00683E50"/>
    <w:rsid w:val="00686683"/>
    <w:rsid w:val="00687B74"/>
    <w:rsid w:val="006908D8"/>
    <w:rsid w:val="00690CE6"/>
    <w:rsid w:val="0069157A"/>
    <w:rsid w:val="00692AFA"/>
    <w:rsid w:val="006A165A"/>
    <w:rsid w:val="006B0B8C"/>
    <w:rsid w:val="006B138D"/>
    <w:rsid w:val="006B4BA1"/>
    <w:rsid w:val="006B579C"/>
    <w:rsid w:val="006C00D6"/>
    <w:rsid w:val="006C1E12"/>
    <w:rsid w:val="006C2A1B"/>
    <w:rsid w:val="006C5FE7"/>
    <w:rsid w:val="006D09CC"/>
    <w:rsid w:val="006D56D7"/>
    <w:rsid w:val="006D70DC"/>
    <w:rsid w:val="006E16E4"/>
    <w:rsid w:val="006E2EB5"/>
    <w:rsid w:val="006E3CA5"/>
    <w:rsid w:val="006E5E91"/>
    <w:rsid w:val="006E65A2"/>
    <w:rsid w:val="006F3D7D"/>
    <w:rsid w:val="006F5FBF"/>
    <w:rsid w:val="007019F8"/>
    <w:rsid w:val="00701DE9"/>
    <w:rsid w:val="007048B9"/>
    <w:rsid w:val="00711123"/>
    <w:rsid w:val="007121B9"/>
    <w:rsid w:val="007139C6"/>
    <w:rsid w:val="00714E47"/>
    <w:rsid w:val="0071555E"/>
    <w:rsid w:val="00716063"/>
    <w:rsid w:val="007172A3"/>
    <w:rsid w:val="007242A0"/>
    <w:rsid w:val="00726523"/>
    <w:rsid w:val="007324BD"/>
    <w:rsid w:val="00732B0B"/>
    <w:rsid w:val="00734AD3"/>
    <w:rsid w:val="007366EE"/>
    <w:rsid w:val="00740960"/>
    <w:rsid w:val="007458BE"/>
    <w:rsid w:val="007469D4"/>
    <w:rsid w:val="00755BE3"/>
    <w:rsid w:val="00761EFB"/>
    <w:rsid w:val="00763B4B"/>
    <w:rsid w:val="007645E2"/>
    <w:rsid w:val="007651AE"/>
    <w:rsid w:val="00767DC3"/>
    <w:rsid w:val="00770D7E"/>
    <w:rsid w:val="007742B4"/>
    <w:rsid w:val="00781057"/>
    <w:rsid w:val="0078167E"/>
    <w:rsid w:val="007821F2"/>
    <w:rsid w:val="00786A64"/>
    <w:rsid w:val="00787C30"/>
    <w:rsid w:val="007954F0"/>
    <w:rsid w:val="00795986"/>
    <w:rsid w:val="007A0485"/>
    <w:rsid w:val="007A04F4"/>
    <w:rsid w:val="007A1D23"/>
    <w:rsid w:val="007A1E5A"/>
    <w:rsid w:val="007A3EE0"/>
    <w:rsid w:val="007B16A4"/>
    <w:rsid w:val="007C10A7"/>
    <w:rsid w:val="007C226C"/>
    <w:rsid w:val="007C44ED"/>
    <w:rsid w:val="007C6393"/>
    <w:rsid w:val="007C666C"/>
    <w:rsid w:val="007C690B"/>
    <w:rsid w:val="007D12E4"/>
    <w:rsid w:val="007D38E4"/>
    <w:rsid w:val="007D6BF0"/>
    <w:rsid w:val="007E316A"/>
    <w:rsid w:val="007E4671"/>
    <w:rsid w:val="007F167E"/>
    <w:rsid w:val="007F1834"/>
    <w:rsid w:val="007F5594"/>
    <w:rsid w:val="007F590F"/>
    <w:rsid w:val="007F64E2"/>
    <w:rsid w:val="00801297"/>
    <w:rsid w:val="00804230"/>
    <w:rsid w:val="0081123A"/>
    <w:rsid w:val="008124E0"/>
    <w:rsid w:val="00812E81"/>
    <w:rsid w:val="008217F4"/>
    <w:rsid w:val="00822E7C"/>
    <w:rsid w:val="00823627"/>
    <w:rsid w:val="00826FC1"/>
    <w:rsid w:val="008271AF"/>
    <w:rsid w:val="008273F2"/>
    <w:rsid w:val="008340D6"/>
    <w:rsid w:val="00836553"/>
    <w:rsid w:val="00846460"/>
    <w:rsid w:val="0084737C"/>
    <w:rsid w:val="00855C24"/>
    <w:rsid w:val="00856FCA"/>
    <w:rsid w:val="00857C00"/>
    <w:rsid w:val="008601BA"/>
    <w:rsid w:val="0086248E"/>
    <w:rsid w:val="00862844"/>
    <w:rsid w:val="00870798"/>
    <w:rsid w:val="0087279F"/>
    <w:rsid w:val="0087609C"/>
    <w:rsid w:val="00877312"/>
    <w:rsid w:val="008820CA"/>
    <w:rsid w:val="00885419"/>
    <w:rsid w:val="008855F6"/>
    <w:rsid w:val="00885A5C"/>
    <w:rsid w:val="00886B08"/>
    <w:rsid w:val="00886D35"/>
    <w:rsid w:val="008871AF"/>
    <w:rsid w:val="00892EBA"/>
    <w:rsid w:val="008A01CB"/>
    <w:rsid w:val="008A3E62"/>
    <w:rsid w:val="008A44BA"/>
    <w:rsid w:val="008A73F9"/>
    <w:rsid w:val="008B1579"/>
    <w:rsid w:val="008B3FEE"/>
    <w:rsid w:val="008C0169"/>
    <w:rsid w:val="008C0CB4"/>
    <w:rsid w:val="008C7E48"/>
    <w:rsid w:val="008D3695"/>
    <w:rsid w:val="008D3E34"/>
    <w:rsid w:val="008D456C"/>
    <w:rsid w:val="008D4DA6"/>
    <w:rsid w:val="008D5287"/>
    <w:rsid w:val="008D5F50"/>
    <w:rsid w:val="008D6E2B"/>
    <w:rsid w:val="008D7D0C"/>
    <w:rsid w:val="008E6862"/>
    <w:rsid w:val="008E70CB"/>
    <w:rsid w:val="008F397C"/>
    <w:rsid w:val="008F73EC"/>
    <w:rsid w:val="008F78D1"/>
    <w:rsid w:val="009030C0"/>
    <w:rsid w:val="009033A1"/>
    <w:rsid w:val="009070E1"/>
    <w:rsid w:val="00910748"/>
    <w:rsid w:val="00910B3C"/>
    <w:rsid w:val="009118DB"/>
    <w:rsid w:val="0091423C"/>
    <w:rsid w:val="00915E1B"/>
    <w:rsid w:val="00915F68"/>
    <w:rsid w:val="00916CB7"/>
    <w:rsid w:val="0091707F"/>
    <w:rsid w:val="0091714E"/>
    <w:rsid w:val="00921DD5"/>
    <w:rsid w:val="0092392F"/>
    <w:rsid w:val="00925345"/>
    <w:rsid w:val="009277E1"/>
    <w:rsid w:val="009308D6"/>
    <w:rsid w:val="00931FE7"/>
    <w:rsid w:val="00932034"/>
    <w:rsid w:val="00934E4C"/>
    <w:rsid w:val="00940E4A"/>
    <w:rsid w:val="009502F3"/>
    <w:rsid w:val="009530D6"/>
    <w:rsid w:val="00953E81"/>
    <w:rsid w:val="00956B72"/>
    <w:rsid w:val="00964C34"/>
    <w:rsid w:val="00965E88"/>
    <w:rsid w:val="00966E50"/>
    <w:rsid w:val="00973964"/>
    <w:rsid w:val="00975A47"/>
    <w:rsid w:val="00975E47"/>
    <w:rsid w:val="00980D49"/>
    <w:rsid w:val="009820FF"/>
    <w:rsid w:val="009828D8"/>
    <w:rsid w:val="00983479"/>
    <w:rsid w:val="00984168"/>
    <w:rsid w:val="009873E4"/>
    <w:rsid w:val="00990BF2"/>
    <w:rsid w:val="00993B96"/>
    <w:rsid w:val="00994C0B"/>
    <w:rsid w:val="009957E2"/>
    <w:rsid w:val="00995D25"/>
    <w:rsid w:val="00997271"/>
    <w:rsid w:val="009A197C"/>
    <w:rsid w:val="009A4F20"/>
    <w:rsid w:val="009A6934"/>
    <w:rsid w:val="009B0784"/>
    <w:rsid w:val="009B18A2"/>
    <w:rsid w:val="009B64D1"/>
    <w:rsid w:val="009C1FBC"/>
    <w:rsid w:val="009C35FC"/>
    <w:rsid w:val="009C4A1B"/>
    <w:rsid w:val="009D0F13"/>
    <w:rsid w:val="009D1D15"/>
    <w:rsid w:val="009D2272"/>
    <w:rsid w:val="009E0026"/>
    <w:rsid w:val="009E2D10"/>
    <w:rsid w:val="009E66AE"/>
    <w:rsid w:val="009F0F9E"/>
    <w:rsid w:val="009F2878"/>
    <w:rsid w:val="009F4A8D"/>
    <w:rsid w:val="00A0293F"/>
    <w:rsid w:val="00A039E1"/>
    <w:rsid w:val="00A11526"/>
    <w:rsid w:val="00A1488C"/>
    <w:rsid w:val="00A22C8B"/>
    <w:rsid w:val="00A231DF"/>
    <w:rsid w:val="00A30AA7"/>
    <w:rsid w:val="00A32F20"/>
    <w:rsid w:val="00A35431"/>
    <w:rsid w:val="00A4034C"/>
    <w:rsid w:val="00A40F05"/>
    <w:rsid w:val="00A40FE5"/>
    <w:rsid w:val="00A4111C"/>
    <w:rsid w:val="00A47018"/>
    <w:rsid w:val="00A50494"/>
    <w:rsid w:val="00A515B4"/>
    <w:rsid w:val="00A53D76"/>
    <w:rsid w:val="00A54B6F"/>
    <w:rsid w:val="00A62800"/>
    <w:rsid w:val="00A657FF"/>
    <w:rsid w:val="00A702B0"/>
    <w:rsid w:val="00A747DD"/>
    <w:rsid w:val="00A77EBB"/>
    <w:rsid w:val="00A80D6F"/>
    <w:rsid w:val="00A81258"/>
    <w:rsid w:val="00A83FE1"/>
    <w:rsid w:val="00A910CB"/>
    <w:rsid w:val="00A910F5"/>
    <w:rsid w:val="00A9565F"/>
    <w:rsid w:val="00A95949"/>
    <w:rsid w:val="00A97945"/>
    <w:rsid w:val="00A97D85"/>
    <w:rsid w:val="00AA0DE5"/>
    <w:rsid w:val="00AA2082"/>
    <w:rsid w:val="00AA4372"/>
    <w:rsid w:val="00AB4AE3"/>
    <w:rsid w:val="00AB7223"/>
    <w:rsid w:val="00AC1BBE"/>
    <w:rsid w:val="00AC324A"/>
    <w:rsid w:val="00AC7839"/>
    <w:rsid w:val="00AD1EB4"/>
    <w:rsid w:val="00AD4DE9"/>
    <w:rsid w:val="00AD5231"/>
    <w:rsid w:val="00AE0F7D"/>
    <w:rsid w:val="00AE4E72"/>
    <w:rsid w:val="00AE6DA2"/>
    <w:rsid w:val="00AE7DA0"/>
    <w:rsid w:val="00AF774F"/>
    <w:rsid w:val="00AF79BA"/>
    <w:rsid w:val="00B01644"/>
    <w:rsid w:val="00B01ECC"/>
    <w:rsid w:val="00B10171"/>
    <w:rsid w:val="00B102B0"/>
    <w:rsid w:val="00B118E7"/>
    <w:rsid w:val="00B13A47"/>
    <w:rsid w:val="00B14AC8"/>
    <w:rsid w:val="00B17E20"/>
    <w:rsid w:val="00B337DE"/>
    <w:rsid w:val="00B36C5E"/>
    <w:rsid w:val="00B425CD"/>
    <w:rsid w:val="00B4336E"/>
    <w:rsid w:val="00B4338B"/>
    <w:rsid w:val="00B616EE"/>
    <w:rsid w:val="00B61DDC"/>
    <w:rsid w:val="00B66E80"/>
    <w:rsid w:val="00B67684"/>
    <w:rsid w:val="00B73E4C"/>
    <w:rsid w:val="00B77387"/>
    <w:rsid w:val="00B8188F"/>
    <w:rsid w:val="00B81E8D"/>
    <w:rsid w:val="00B820DB"/>
    <w:rsid w:val="00B94431"/>
    <w:rsid w:val="00B95503"/>
    <w:rsid w:val="00B9620D"/>
    <w:rsid w:val="00BA026F"/>
    <w:rsid w:val="00BA2258"/>
    <w:rsid w:val="00BA437B"/>
    <w:rsid w:val="00BA56A1"/>
    <w:rsid w:val="00BA6AF3"/>
    <w:rsid w:val="00BB149C"/>
    <w:rsid w:val="00BB38DC"/>
    <w:rsid w:val="00BB4450"/>
    <w:rsid w:val="00BB45E4"/>
    <w:rsid w:val="00BB6FCF"/>
    <w:rsid w:val="00BB7744"/>
    <w:rsid w:val="00BC5394"/>
    <w:rsid w:val="00BC637D"/>
    <w:rsid w:val="00BD1D63"/>
    <w:rsid w:val="00BD4102"/>
    <w:rsid w:val="00BE27BA"/>
    <w:rsid w:val="00BE459F"/>
    <w:rsid w:val="00BE5783"/>
    <w:rsid w:val="00BF4E79"/>
    <w:rsid w:val="00BF67F9"/>
    <w:rsid w:val="00C03819"/>
    <w:rsid w:val="00C047C3"/>
    <w:rsid w:val="00C05ED9"/>
    <w:rsid w:val="00C07000"/>
    <w:rsid w:val="00C1040D"/>
    <w:rsid w:val="00C10514"/>
    <w:rsid w:val="00C10850"/>
    <w:rsid w:val="00C153EB"/>
    <w:rsid w:val="00C1656A"/>
    <w:rsid w:val="00C20024"/>
    <w:rsid w:val="00C214B1"/>
    <w:rsid w:val="00C218FE"/>
    <w:rsid w:val="00C313CF"/>
    <w:rsid w:val="00C31B60"/>
    <w:rsid w:val="00C36B38"/>
    <w:rsid w:val="00C43849"/>
    <w:rsid w:val="00C57CAA"/>
    <w:rsid w:val="00C609C1"/>
    <w:rsid w:val="00C62115"/>
    <w:rsid w:val="00C657BC"/>
    <w:rsid w:val="00C657ED"/>
    <w:rsid w:val="00C7127C"/>
    <w:rsid w:val="00C71704"/>
    <w:rsid w:val="00C731D8"/>
    <w:rsid w:val="00C819F2"/>
    <w:rsid w:val="00C83B40"/>
    <w:rsid w:val="00C85CF2"/>
    <w:rsid w:val="00C90ECF"/>
    <w:rsid w:val="00C912D3"/>
    <w:rsid w:val="00CA0A6F"/>
    <w:rsid w:val="00CA246A"/>
    <w:rsid w:val="00CA501C"/>
    <w:rsid w:val="00CA6C8E"/>
    <w:rsid w:val="00CB1211"/>
    <w:rsid w:val="00CB22E3"/>
    <w:rsid w:val="00CB35B6"/>
    <w:rsid w:val="00CB4A01"/>
    <w:rsid w:val="00CB65AC"/>
    <w:rsid w:val="00CC001A"/>
    <w:rsid w:val="00CC1DFF"/>
    <w:rsid w:val="00CC4190"/>
    <w:rsid w:val="00CD000E"/>
    <w:rsid w:val="00CD222E"/>
    <w:rsid w:val="00CD2459"/>
    <w:rsid w:val="00CD6E1F"/>
    <w:rsid w:val="00CE0772"/>
    <w:rsid w:val="00CF0A68"/>
    <w:rsid w:val="00CF34A9"/>
    <w:rsid w:val="00CF431C"/>
    <w:rsid w:val="00D0068B"/>
    <w:rsid w:val="00D0313F"/>
    <w:rsid w:val="00D03976"/>
    <w:rsid w:val="00D0610B"/>
    <w:rsid w:val="00D10D35"/>
    <w:rsid w:val="00D131E3"/>
    <w:rsid w:val="00D21887"/>
    <w:rsid w:val="00D220FC"/>
    <w:rsid w:val="00D24D7A"/>
    <w:rsid w:val="00D265AA"/>
    <w:rsid w:val="00D26E39"/>
    <w:rsid w:val="00D30D31"/>
    <w:rsid w:val="00D33850"/>
    <w:rsid w:val="00D33E7D"/>
    <w:rsid w:val="00D34DE3"/>
    <w:rsid w:val="00D5066B"/>
    <w:rsid w:val="00D50EA5"/>
    <w:rsid w:val="00D5112F"/>
    <w:rsid w:val="00D511A5"/>
    <w:rsid w:val="00D54B26"/>
    <w:rsid w:val="00D57ADA"/>
    <w:rsid w:val="00D60FCF"/>
    <w:rsid w:val="00D610F7"/>
    <w:rsid w:val="00D647E6"/>
    <w:rsid w:val="00D649D1"/>
    <w:rsid w:val="00D64D34"/>
    <w:rsid w:val="00D67665"/>
    <w:rsid w:val="00D72FD7"/>
    <w:rsid w:val="00D755F7"/>
    <w:rsid w:val="00D8071C"/>
    <w:rsid w:val="00D8288A"/>
    <w:rsid w:val="00D836EF"/>
    <w:rsid w:val="00D906F9"/>
    <w:rsid w:val="00D919D0"/>
    <w:rsid w:val="00D933D0"/>
    <w:rsid w:val="00D9412F"/>
    <w:rsid w:val="00DA56C9"/>
    <w:rsid w:val="00DB5C49"/>
    <w:rsid w:val="00DB5F98"/>
    <w:rsid w:val="00DC0027"/>
    <w:rsid w:val="00DD2C72"/>
    <w:rsid w:val="00DE17C1"/>
    <w:rsid w:val="00DE1D35"/>
    <w:rsid w:val="00DE24E6"/>
    <w:rsid w:val="00DE2E8F"/>
    <w:rsid w:val="00DE4DC8"/>
    <w:rsid w:val="00DE5D99"/>
    <w:rsid w:val="00DF2F16"/>
    <w:rsid w:val="00DF5894"/>
    <w:rsid w:val="00DF5D19"/>
    <w:rsid w:val="00DF6DC6"/>
    <w:rsid w:val="00E04AEF"/>
    <w:rsid w:val="00E10C3C"/>
    <w:rsid w:val="00E11199"/>
    <w:rsid w:val="00E114C8"/>
    <w:rsid w:val="00E123F2"/>
    <w:rsid w:val="00E12F5E"/>
    <w:rsid w:val="00E17276"/>
    <w:rsid w:val="00E2317E"/>
    <w:rsid w:val="00E26465"/>
    <w:rsid w:val="00E271A0"/>
    <w:rsid w:val="00E31FA0"/>
    <w:rsid w:val="00E405BA"/>
    <w:rsid w:val="00E455E8"/>
    <w:rsid w:val="00E4665E"/>
    <w:rsid w:val="00E46FB9"/>
    <w:rsid w:val="00E5663B"/>
    <w:rsid w:val="00E57A53"/>
    <w:rsid w:val="00E639C7"/>
    <w:rsid w:val="00E66090"/>
    <w:rsid w:val="00E6772B"/>
    <w:rsid w:val="00E73825"/>
    <w:rsid w:val="00E76CDF"/>
    <w:rsid w:val="00E833BD"/>
    <w:rsid w:val="00E87683"/>
    <w:rsid w:val="00E8769D"/>
    <w:rsid w:val="00E906D4"/>
    <w:rsid w:val="00EA6470"/>
    <w:rsid w:val="00EA73DA"/>
    <w:rsid w:val="00EA76D0"/>
    <w:rsid w:val="00EB07D8"/>
    <w:rsid w:val="00EB0891"/>
    <w:rsid w:val="00EC114A"/>
    <w:rsid w:val="00EC20E3"/>
    <w:rsid w:val="00EC6DBD"/>
    <w:rsid w:val="00ED1596"/>
    <w:rsid w:val="00ED3233"/>
    <w:rsid w:val="00ED5578"/>
    <w:rsid w:val="00EE1399"/>
    <w:rsid w:val="00EE2607"/>
    <w:rsid w:val="00EE4ABC"/>
    <w:rsid w:val="00EE5350"/>
    <w:rsid w:val="00EF35BC"/>
    <w:rsid w:val="00EF37AB"/>
    <w:rsid w:val="00EF540A"/>
    <w:rsid w:val="00EF5B3F"/>
    <w:rsid w:val="00EF77A1"/>
    <w:rsid w:val="00F00602"/>
    <w:rsid w:val="00F05F39"/>
    <w:rsid w:val="00F06820"/>
    <w:rsid w:val="00F10B27"/>
    <w:rsid w:val="00F15CBD"/>
    <w:rsid w:val="00F173C2"/>
    <w:rsid w:val="00F22A15"/>
    <w:rsid w:val="00F22F35"/>
    <w:rsid w:val="00F240FD"/>
    <w:rsid w:val="00F2619E"/>
    <w:rsid w:val="00F33019"/>
    <w:rsid w:val="00F35A9A"/>
    <w:rsid w:val="00F3775D"/>
    <w:rsid w:val="00F41032"/>
    <w:rsid w:val="00F43AF6"/>
    <w:rsid w:val="00F44C47"/>
    <w:rsid w:val="00F50A41"/>
    <w:rsid w:val="00F53382"/>
    <w:rsid w:val="00F568C0"/>
    <w:rsid w:val="00F610E9"/>
    <w:rsid w:val="00F67584"/>
    <w:rsid w:val="00F70C29"/>
    <w:rsid w:val="00F71424"/>
    <w:rsid w:val="00F71928"/>
    <w:rsid w:val="00F73A0A"/>
    <w:rsid w:val="00F75291"/>
    <w:rsid w:val="00F817C8"/>
    <w:rsid w:val="00F844B2"/>
    <w:rsid w:val="00F873D4"/>
    <w:rsid w:val="00F87D1C"/>
    <w:rsid w:val="00F903CF"/>
    <w:rsid w:val="00F91639"/>
    <w:rsid w:val="00F959B6"/>
    <w:rsid w:val="00F97FB2"/>
    <w:rsid w:val="00FA0378"/>
    <w:rsid w:val="00FA1286"/>
    <w:rsid w:val="00FA7DD4"/>
    <w:rsid w:val="00FB075F"/>
    <w:rsid w:val="00FB0C48"/>
    <w:rsid w:val="00FB49D7"/>
    <w:rsid w:val="00FB5C5A"/>
    <w:rsid w:val="00FB6199"/>
    <w:rsid w:val="00FC012C"/>
    <w:rsid w:val="00FD0E27"/>
    <w:rsid w:val="00FD1394"/>
    <w:rsid w:val="00FD14B5"/>
    <w:rsid w:val="00FD3CE1"/>
    <w:rsid w:val="00FE0616"/>
    <w:rsid w:val="00FE0869"/>
    <w:rsid w:val="00FE366F"/>
    <w:rsid w:val="00FE6B0E"/>
    <w:rsid w:val="00FE7C4D"/>
    <w:rsid w:val="00FF207B"/>
    <w:rsid w:val="00FF2DC4"/>
    <w:rsid w:val="00FF4D81"/>
    <w:rsid w:val="00FF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63C16"/>
  <w15:chartTrackingRefBased/>
  <w15:docId w15:val="{250FE285-925F-4F06-A8C9-DA1E5B0B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B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5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4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AD3"/>
  </w:style>
  <w:style w:type="paragraph" w:styleId="Footer">
    <w:name w:val="footer"/>
    <w:basedOn w:val="Normal"/>
    <w:link w:val="FooterChar"/>
    <w:uiPriority w:val="99"/>
    <w:unhideWhenUsed/>
    <w:rsid w:val="00734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AD3"/>
  </w:style>
  <w:style w:type="paragraph" w:styleId="BalloonText">
    <w:name w:val="Balloon Text"/>
    <w:basedOn w:val="Normal"/>
    <w:link w:val="BalloonTextChar"/>
    <w:uiPriority w:val="99"/>
    <w:semiHidden/>
    <w:unhideWhenUsed/>
    <w:rsid w:val="007651AE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1AE"/>
    <w:rPr>
      <w:rFonts w:ascii="Malgun Gothic" w:eastAsia="Malgun Gothic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0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0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8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8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261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9157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00602"/>
    <w:pPr>
      <w:spacing w:after="0" w:line="240" w:lineRule="auto"/>
    </w:pPr>
    <w:rPr>
      <w:rFonts w:ascii="Gulim" w:eastAsia="Gulim" w:hAnsi="Gulim" w:cs="Gulim"/>
      <w:sz w:val="24"/>
      <w:szCs w:val="24"/>
      <w:lang w:val="en-US"/>
    </w:rPr>
  </w:style>
  <w:style w:type="table" w:customStyle="1" w:styleId="1">
    <w:name w:val="표 구분선1"/>
    <w:basedOn w:val="TableNormal"/>
    <w:next w:val="TableGrid"/>
    <w:uiPriority w:val="59"/>
    <w:rsid w:val="000F1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94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C6262F-1E4C-46B1-AE17-E55FF5C86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hee Cho</dc:creator>
  <cp:keywords/>
  <dc:description/>
  <cp:lastModifiedBy>Wonhee Cho</cp:lastModifiedBy>
  <cp:revision>20</cp:revision>
  <cp:lastPrinted>2023-07-14T08:43:00Z</cp:lastPrinted>
  <dcterms:created xsi:type="dcterms:W3CDTF">2023-08-24T21:31:00Z</dcterms:created>
  <dcterms:modified xsi:type="dcterms:W3CDTF">2025-04-17T14:09:00Z</dcterms:modified>
</cp:coreProperties>
</file>